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Arial" w:hAnsi="Arial" w:cs="Arial"/>
          <w:b/>
          <w:b/>
          <w:bCs/>
          <w:sz w:val="16"/>
          <w:szCs w:val="16"/>
        </w:rPr>
      </w:pPr>
      <w:r>
        <w:rPr>
          <w:b/>
          <w:bCs/>
        </w:rPr>
        <w:t xml:space="preserve">Table S1: </w:t>
      </w:r>
      <w:r>
        <w:rPr/>
        <w:t xml:space="preserve">Information about RNA-Seq datasets used in this study. The number of input reads and subsequent alignements are indicated. </w:t>
      </w:r>
    </w:p>
    <w:tbl>
      <w:tblPr>
        <w:tblW w:w="15396" w:type="dxa"/>
        <w:jc w:val="left"/>
        <w:tblInd w:w="-94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65"/>
        <w:gridCol w:w="3002"/>
        <w:gridCol w:w="1973"/>
        <w:gridCol w:w="2776"/>
        <w:gridCol w:w="1157"/>
        <w:gridCol w:w="1534"/>
        <w:gridCol w:w="1189"/>
        <w:gridCol w:w="2000"/>
      </w:tblGrid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/tissue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NA fraction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tform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ing characteristics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spots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Alignments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RA_ID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ΔRag thymocyt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Total (ribo-depleted)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iD 4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paired-end (50bp-35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,138,985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,621,400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233553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ΔRag thymocyt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(ribo-depleted)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,675,120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,490,95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SRX244276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ΔRag thymocyt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,221,563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,277,285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SRX244277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 thymocyt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(ribo-depleted)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,379,633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354,07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RX063934 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ch et al. 2011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DP thymocyt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,154,580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,210,955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935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ch et al. 2011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fraction (ribo-depleted)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(5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,908,878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451,773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00837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att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(ribo-depleted)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iD 4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(5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,727,040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,325,274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33361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agarajan et al., 2011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ic fraction (ribo-depleted)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(5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,885,546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106,358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RX100832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att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fraction (ribo-depleted)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(5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,242,654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134,877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RX100827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att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al liver-derived DN1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890,656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927,66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84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al liver-derived DN1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59,022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953,24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85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al liver-derived DN2a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958,216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963,891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86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al liver-derived DN2a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816,742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480,563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87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al liver-derived DN2b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538,216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688,985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88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al liver-derived DN2b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496,961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444,768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89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al liver-derived DN2b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575,391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892,099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90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c DN3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689,345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592,481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91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c DN3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376,516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772,042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92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c DP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894,429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316,18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93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c DP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tranded; single-end (38 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638,690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353,562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91694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g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arrow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99,485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624,033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2997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um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,113,217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806,41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2998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ex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243,500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947,270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2999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567,137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766,530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000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,100,297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830,492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001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033,021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298,341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002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202,819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231,494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003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een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,119,764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377,024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004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F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,635,087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342,985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005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C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GAII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single-end (30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,947,437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308,680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063006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4.5-brain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fragment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216,147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09,854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13069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4.5-heart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Strand-specific; fragment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048,507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63,27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13070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4.5-limb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fragment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774,740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49,898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13071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4.5-liver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fragment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734,865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77,788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13072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stine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fragment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,189,724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867,484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13073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nta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fragment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881,812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987,796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13075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  <w:tr>
        <w:trPr>
          <w:trHeight w:val="216" w:hRule="atLeast"/>
        </w:trPr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us</w:t>
            </w:r>
          </w:p>
        </w:tc>
        <w:tc>
          <w:tcPr>
            <w:tcW w:w="300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A-enriched</w:t>
            </w:r>
          </w:p>
        </w:tc>
        <w:tc>
          <w:tcPr>
            <w:tcW w:w="197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 HiSeq 2000</w:t>
            </w:r>
          </w:p>
        </w:tc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nd-specific; fragment (36bp)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674,452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01,130</w:t>
            </w:r>
          </w:p>
        </w:tc>
        <w:tc>
          <w:tcPr>
            <w:tcW w:w="118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113077</w:t>
            </w:r>
          </w:p>
        </w:tc>
        <w:tc>
          <w:tcPr>
            <w:tcW w:w="20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 et al., 2012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510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Liberation Serif;Times New Roman" w:hAnsi="Liberation Serif;Times New Roman" w:eastAsia="WenQuanYi Micro Hei;Times New Roman" w:cs="Lohit Hindi;MS Mincho"/>
      <w:color w:val="00000A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Policepardfaut1">
    <w:name w:val="Police par défaut1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Times New Roman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0:00:00Z</dcterms:created>
  <dc:creator>Bergon Aurélie</dc:creator>
  <dc:description/>
  <cp:keywords/>
  <dc:language>en-US</dc:language>
  <cp:lastModifiedBy>jnilles</cp:lastModifiedBy>
  <dcterms:modified xsi:type="dcterms:W3CDTF">2013-12-20T01:46:00Z</dcterms:modified>
  <cp:revision>3</cp:revision>
  <dc:subject/>
  <dc:title/>
</cp:coreProperties>
</file>